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ind w:right="-1332" w:hanging="0"/>
        <w:rPr>
          <w:rFonts w:ascii="Times New Roman" w:hAnsi="Times New Roman" w:cs="Times New Roman"/>
          <w:color w:val="E93821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E93821"/>
          <w:sz w:val="20"/>
          <w:szCs w:val="20"/>
          <w:lang w:val="en-US"/>
        </w:rPr>
      </w:r>
    </w:p>
    <w:tbl>
      <w:tblPr>
        <w:tblW w:w="687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46"/>
        <w:gridCol w:w="1554"/>
        <w:gridCol w:w="1709"/>
      </w:tblGrid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H (n=14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O (n=20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PWS (n=6)</w:t>
            </w:r>
          </w:p>
        </w:tc>
      </w:tr>
      <w:tr>
        <w:trPr/>
        <w:tc>
          <w:tcPr>
            <w:tcW w:w="361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>PT Flexors/extensors ratio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0°/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93 (0.071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20 (0.054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50 (0.118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80°/s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74 (0.087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20 (0.066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14 (0.106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40°/s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562 (0.103)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489 (0.081)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480 (0.095)</w:t>
            </w:r>
          </w:p>
        </w:tc>
      </w:tr>
    </w:tbl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color w:val="E93821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E93821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color w:val="E93821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E93821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5. Descriptive flexors/extensors ratio data. Data are reported as mean (SD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Cambria;Palatino Linotype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7:34:00Z</dcterms:created>
  <dc:creator>Francesco Menegoni</dc:creator>
  <dc:description/>
  <dc:language>en-US</dc:language>
  <cp:lastModifiedBy>Sistemi Informativi</cp:lastModifiedBy>
  <dcterms:modified xsi:type="dcterms:W3CDTF">2009-05-05T14:10:00Z</dcterms:modified>
  <cp:revision>2</cp:revision>
  <dc:subject/>
  <dc:title/>
</cp:coreProperties>
</file>